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b/>
          <w:color w:val="000000"/>
          <w:szCs w:val="21"/>
          <w:vertAlign w:val="superscript"/>
        </w:rPr>
        <w:t xml:space="preserve">Additional file 2 </w:t>
      </w:r>
      <w:r>
        <w:rPr>
          <w:b/>
          <w:szCs w:val="21"/>
          <w:vertAlign w:val="superscript"/>
        </w:rPr>
        <w:t xml:space="preserve">Characterization of predicted open reading frames (ORFs) of ADRVa. </w:t>
      </w:r>
    </w:p>
    <w:tbl>
      <w:tblPr>
        <w:tblW w:w="14929" w:type="dxa"/>
        <w:jc w:val="center"/>
        <w:tblInd w:w="0" w:type="dxa"/>
        <w:tblLayout w:type="fixed"/>
        <w:tblCellMar>
          <w:top w:w="6" w:type="dxa"/>
          <w:left w:w="34" w:type="dxa"/>
          <w:bottom w:w="6" w:type="dxa"/>
          <w:right w:w="34" w:type="dxa"/>
        </w:tblCellMar>
      </w:tblPr>
      <w:tblGrid>
        <w:gridCol w:w="574"/>
        <w:gridCol w:w="1463"/>
        <w:gridCol w:w="540"/>
        <w:gridCol w:w="720"/>
        <w:gridCol w:w="540"/>
        <w:gridCol w:w="2499"/>
        <w:gridCol w:w="541"/>
        <w:gridCol w:w="541"/>
        <w:gridCol w:w="749"/>
        <w:gridCol w:w="540"/>
        <w:gridCol w:w="540"/>
        <w:gridCol w:w="720"/>
        <w:gridCol w:w="540"/>
        <w:gridCol w:w="540"/>
        <w:gridCol w:w="642"/>
        <w:gridCol w:w="540"/>
        <w:gridCol w:w="540"/>
        <w:gridCol w:w="540"/>
        <w:gridCol w:w="540"/>
        <w:gridCol w:w="540"/>
        <w:gridCol w:w="540"/>
      </w:tblGrid>
      <w:tr>
        <w:trPr>
          <w:trHeight w:val="148" w:hRule="atLeast"/>
        </w:trPr>
        <w:tc>
          <w:tcPr>
            <w:tcW w:w="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ORF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cleotide</w:t>
            </w:r>
          </w:p>
          <w:p>
            <w:pPr>
              <w:pStyle w:val="Normal"/>
              <w:spacing w:lineRule="atLeast" w:line="0"/>
              <w:ind w:firstLine="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on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pacing w:val="2"/>
                <w:sz w:val="16"/>
                <w:szCs w:val="16"/>
              </w:rPr>
              <w:t>A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pacing w:val="2"/>
                <w:sz w:val="16"/>
                <w:szCs w:val="16"/>
              </w:rPr>
              <w:t>kDa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</w:t>
            </w:r>
          </w:p>
        </w:tc>
        <w:tc>
          <w:tcPr>
            <w:tcW w:w="24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2"/>
                <w:sz w:val="16"/>
                <w:szCs w:val="16"/>
              </w:rPr>
            </w:pPr>
            <w:r>
              <w:rPr>
                <w:b/>
                <w:spacing w:val="2"/>
                <w:sz w:val="16"/>
                <w:szCs w:val="16"/>
              </w:rPr>
              <w:t>Predicted function/conserved domain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GV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MTV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3" w:hanging="723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V3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3" w:hanging="723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FV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3" w:hanging="723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V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148" w:hRule="atLeast"/>
        </w:trPr>
        <w:tc>
          <w:tcPr>
            <w:tcW w:w="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I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I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I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I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ID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"/>
              </w:rPr>
            </w:pPr>
            <w:r>
              <w:rPr>
                <w:sz w:val="16"/>
                <w:szCs w:val="16"/>
              </w:rPr>
              <w:t>1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78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</w:t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ng factor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R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-24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ristylated membrane protein, DUF230 poxvirus of unknown function, 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.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7-33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6-46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0-48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1-59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V ORF250, herps virus US22 family like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3-6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2-72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0-112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ependent RNA polymerase II largest subuni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27-144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Pase, SNF2 family N-terminal domain, DEAD-like helicases superfamil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9-149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42-166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AD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26-171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8.141C-like protein, TM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04-174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61-179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27-194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mediate early protein ICP-46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38-209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capsid 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22-222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34-227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l oxidoreductase, Erv1/Alr famil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19-246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89-252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7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17-262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nucleoside kinase/thymidine kin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79-270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ferating cell nuclear antige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18-280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 DNA methyltransfer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L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29-287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ylate synthas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L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14-2948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</w:t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ediate early protein ICP-18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R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16-298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SII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55-310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III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97-333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-dependent prote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10-341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48-351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92-354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76-357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AF/PIG7 possible membrane associated motif in LPS-induced tumor necrosis factor alpha factor (LITAF), 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25-369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09-381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Pase/helic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17-394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90-397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63-401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55-404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90-408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53-408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58-420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tide reductase small subuni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24-427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-1 beta convertase precursor, caspase activation and recruitment domain (CARD), COP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06-433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TP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19-439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81-473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ependent RNA polymerase II second largest subunit domain 6, 7, 3, beta subuni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71-510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71-522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</w:tr>
      <w:tr>
        <w:trPr>
          <w:trHeight w:val="325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30-532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pes virus US22 family like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49-544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54-5635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4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ransferase, serine/threonine protein kinases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L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91-5679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3</w:t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R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32-569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89-582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-like protein,  DEXDc superfamil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01-581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97-585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22-585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calmodulin-binding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19-602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membrane protein of large eukaryotic DNA viruses, LIR_F9L, 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23-608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beta-hydroxysteroid dehydrogen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69-616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beta-hydroxysteroid dehydrogen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39-636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04-652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 doma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78-655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92-660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33-666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filament triplet H1-like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96-671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34-681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38-722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42-733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72-737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 of the metallo-beta-lactam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05-756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nucleoside diphosphate reductase, alpha subunit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741-763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/NLI interacting facto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77-770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05-773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72-776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63-778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17-78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protein-like protein, 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83-785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8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L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57-8057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8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filament triplet H1 protein serine/threonine protein kinas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</w:t>
            </w:r>
          </w:p>
        </w:tc>
      </w:tr>
      <w:tr>
        <w:trPr>
          <w:trHeight w:val="148" w:hRule="atLeast"/>
        </w:trPr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L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29-8104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</w:t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R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64-817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39-824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6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76-853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kinase/lipopoly-saccride modifying enzym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948-866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 xml:space="preserve">Putative eIF2α-like protein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73-879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K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53-890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36-905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962-938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5 family NTPase/ATPas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19-946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15-953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</w:t>
            </w:r>
          </w:p>
        </w:tc>
      </w:tr>
      <w:tr>
        <w:trPr>
          <w:trHeight w:val="148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10-982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cysteine adaptor doma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</w:t>
            </w:r>
          </w:p>
        </w:tc>
      </w:tr>
      <w:tr>
        <w:trPr>
          <w:trHeight w:val="322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81-983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54-998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99-1008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03-1007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4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se-like protei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2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L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09-1021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AA_ATPase, poxvirus A32 protein family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</w:t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52-1026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8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</w:t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78-1042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L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37-1045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</w:tr>
      <w:tr>
        <w:trPr>
          <w:trHeight w:val="336" w:hRule="atLeas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29-1057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R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</w:tr>
      <w:tr>
        <w:trPr>
          <w:trHeight w:val="362" w:hRule="atLeast"/>
        </w:trPr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R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81-10619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yeloid cell leukemia protein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TM, transmembrane domain; AA, number of amino acids of each protein; kDa, molecular mass of each protein as predicted by Edit-Seq 5.00; IP, isoelectric points of each protein calculated by Edit-Seq 5.00; ID, identity; NA, the corresponding homologous ORF present but not annotated in the genome; dash (–) mark denotes no corresponding homologous ORF in the genome; ADRV,</w:t>
      </w:r>
      <w:r>
        <w:rPr>
          <w:i/>
          <w:sz w:val="20"/>
          <w:szCs w:val="20"/>
        </w:rPr>
        <w:t xml:space="preserve"> Andrias davidianus</w:t>
      </w:r>
      <w:r>
        <w:rPr>
          <w:sz w:val="20"/>
          <w:szCs w:val="20"/>
        </w:rPr>
        <w:t xml:space="preserve"> ranavirus; RGV, </w:t>
      </w:r>
      <w:r>
        <w:rPr>
          <w:i/>
          <w:sz w:val="20"/>
          <w:szCs w:val="20"/>
        </w:rPr>
        <w:t>Rana grylio</w:t>
      </w:r>
      <w:r>
        <w:rPr>
          <w:sz w:val="20"/>
          <w:szCs w:val="20"/>
        </w:rPr>
        <w:t xml:space="preserve"> virus; </w:t>
      </w:r>
      <w:r>
        <w:rPr>
          <w:spacing w:val="2"/>
          <w:sz w:val="20"/>
          <w:szCs w:val="20"/>
        </w:rPr>
        <w:t xml:space="preserve">CMTV, </w:t>
      </w:r>
      <w:r>
        <w:rPr>
          <w:sz w:val="20"/>
          <w:szCs w:val="20"/>
        </w:rPr>
        <w:t>common midwife toad ranavirus; FV3, frog virus 3;</w:t>
      </w:r>
      <w:r>
        <w:rPr>
          <w:spacing w:val="2"/>
          <w:sz w:val="20"/>
          <w:szCs w:val="20"/>
        </w:rPr>
        <w:t xml:space="preserve"> TFV, tiger frog virus;</w:t>
      </w:r>
      <w:r>
        <w:rPr>
          <w:sz w:val="20"/>
          <w:szCs w:val="20"/>
        </w:rPr>
        <w:t xml:space="preserve"> ATV, </w:t>
      </w:r>
      <w:r>
        <w:rPr>
          <w:i/>
          <w:sz w:val="20"/>
          <w:szCs w:val="20"/>
        </w:rPr>
        <w:t>Ambystoma tigrinum</w:t>
      </w:r>
      <w:r>
        <w:rPr>
          <w:sz w:val="20"/>
          <w:szCs w:val="20"/>
        </w:rPr>
        <w:t xml:space="preserve"> virus</w:t>
      </w:r>
      <w:r>
        <w:rPr>
          <w:spacing w:val="2"/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Core genes of iridoviruses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Corresponding homologous ORFs</w:t>
      </w:r>
      <w:r>
        <w:rPr>
          <w:spacing w:val="2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in RGV, CMTV, FV3, TFV, and ATV genomes based on BLASP analysis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Amino acid identities were calculated using the Clusta W method in the MegAlign program.</w:t>
      </w:r>
    </w:p>
    <w:sectPr>
      <w:type w:val="nextPage"/>
      <w:pgSz w:orient="landscape" w:w="16838" w:h="11906"/>
      <w:pgMar w:left="1440" w:right="1440" w:gutter="0" w:header="0" w:top="1021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8:08:00Z</dcterms:created>
  <dc:creator>chenzy</dc:creator>
  <dc:description/>
  <dc:language>en-US</dc:language>
  <cp:lastModifiedBy>ecoulamy</cp:lastModifiedBy>
  <dcterms:modified xsi:type="dcterms:W3CDTF">2013-08-29T08:08:00Z</dcterms:modified>
  <cp:revision>2</cp:revision>
  <dc:subject/>
  <dc:title>ORF</dc:title>
</cp:coreProperties>
</file>